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DADF3" w14:textId="61540A25" w:rsidR="00A64C4C" w:rsidRPr="007650A3" w:rsidRDefault="00D623CD" w:rsidP="00A64C4C">
      <w:pPr>
        <w:rPr>
          <w:rFonts w:ascii="Times New Roman" w:eastAsia="Meiryo UI" w:hAnsi="Times New Roman" w:cs="Times New Roman"/>
          <w:b/>
          <w:bCs/>
        </w:rPr>
      </w:pPr>
      <w:r w:rsidRPr="007650A3">
        <w:rPr>
          <w:rFonts w:ascii="Times New Roman" w:eastAsia="Meiryo UI" w:hAnsi="Times New Roman" w:cs="Times New Roman"/>
          <w:b/>
          <w:bCs/>
        </w:rPr>
        <w:t xml:space="preserve">S3 Table. </w:t>
      </w:r>
      <w:ins w:id="0" w:author="Author" w:date="2020-03-03T18:37:00Z">
        <w:r>
          <w:rPr>
            <w:rFonts w:ascii="Times New Roman" w:eastAsia="Meiryo UI" w:hAnsi="Times New Roman" w:cs="Times New Roman"/>
            <w:b/>
            <w:bCs/>
          </w:rPr>
          <w:t>Differences in i</w:t>
        </w:r>
      </w:ins>
      <w:ins w:id="1" w:author="Author" w:date="2020-03-03T18:36:00Z">
        <w:r>
          <w:rPr>
            <w:rFonts w:ascii="Times New Roman" w:eastAsia="Meiryo UI" w:hAnsi="Times New Roman" w:cs="Times New Roman"/>
            <w:b/>
            <w:bCs/>
          </w:rPr>
          <w:t xml:space="preserve">ndividual site locations </w:t>
        </w:r>
      </w:ins>
      <w:ins w:id="2" w:author="Author" w:date="2020-03-03T18:37:00Z">
        <w:r>
          <w:rPr>
            <w:rFonts w:ascii="Times New Roman" w:eastAsia="Meiryo UI" w:hAnsi="Times New Roman" w:cs="Times New Roman"/>
            <w:b/>
            <w:bCs/>
          </w:rPr>
          <w:t>between patients with Parkinson’s disease and healthy control participants</w:t>
        </w:r>
      </w:ins>
      <w:ins w:id="3" w:author="Author" w:date="2020-03-03T23:17:00Z">
        <w:r w:rsidR="00B67C59">
          <w:rPr>
            <w:rFonts w:ascii="Times New Roman" w:eastAsia="Meiryo UI" w:hAnsi="Times New Roman" w:cs="Times New Roman"/>
            <w:b/>
            <w:bCs/>
          </w:rPr>
          <w:t>.</w:t>
        </w:r>
      </w:ins>
      <w:del w:id="4" w:author="Author" w:date="2020-03-03T18:37:00Z">
        <w:r w:rsidRPr="007650A3" w:rsidDel="00D623CD">
          <w:rPr>
            <w:rFonts w:ascii="Times New Roman" w:eastAsia="Meiryo UI" w:hAnsi="Times New Roman" w:cs="Times New Roman"/>
            <w:b/>
            <w:bCs/>
          </w:rPr>
          <w:delText xml:space="preserve">Comparison of </w:delText>
        </w:r>
        <w:r w:rsidDel="00D623CD">
          <w:rPr>
            <w:rFonts w:ascii="Times New Roman" w:eastAsia="Meiryo UI" w:hAnsi="Times New Roman" w:cs="Times New Roman"/>
            <w:b/>
            <w:bCs/>
          </w:rPr>
          <w:delText>channel number of the sensors</w:delText>
        </w:r>
      </w:del>
      <w:del w:id="5" w:author="Author" w:date="2020-03-02T02:13:00Z">
        <w:r w:rsidRPr="007650A3">
          <w:rPr>
            <w:rFonts w:ascii="Times New Roman" w:eastAsia="Meiryo UI" w:hAnsi="Times New Roman" w:cs="Times New Roman"/>
            <w:b/>
            <w:bCs/>
          </w:rPr>
          <w:delText>.</w:delText>
        </w:r>
      </w:del>
    </w:p>
    <w:p w14:paraId="6972586A" w14:textId="67D97555" w:rsidR="00A64C4C" w:rsidRPr="00B944A2" w:rsidRDefault="00A64C4C" w:rsidP="00A64C4C">
      <w:pPr>
        <w:rPr>
          <w:rFonts w:ascii="Times New Roman" w:eastAsia="Meiryo UI" w:hAnsi="Times New Roman" w:cs="Times New Roman"/>
        </w:rPr>
      </w:pPr>
      <w:bookmarkStart w:id="6" w:name="_GoBack"/>
      <w:bookmarkEnd w:id="6"/>
    </w:p>
    <w:tbl>
      <w:tblPr>
        <w:tblW w:w="13040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676"/>
        <w:gridCol w:w="676"/>
        <w:gridCol w:w="676"/>
        <w:gridCol w:w="676"/>
        <w:gridCol w:w="676"/>
        <w:gridCol w:w="782"/>
        <w:gridCol w:w="676"/>
        <w:gridCol w:w="677"/>
        <w:gridCol w:w="783"/>
        <w:gridCol w:w="677"/>
        <w:gridCol w:w="677"/>
        <w:gridCol w:w="677"/>
        <w:gridCol w:w="677"/>
        <w:gridCol w:w="677"/>
        <w:gridCol w:w="677"/>
        <w:gridCol w:w="783"/>
        <w:gridCol w:w="677"/>
        <w:gridCol w:w="677"/>
        <w:gridCol w:w="677"/>
        <w:gridCol w:w="677"/>
      </w:tblGrid>
      <w:tr w:rsidR="00180505" w14:paraId="1318F604" w14:textId="77777777" w:rsidTr="00A0565C">
        <w:trPr>
          <w:trHeight w:val="876"/>
        </w:trPr>
        <w:tc>
          <w:tcPr>
            <w:tcW w:w="0" w:type="auto"/>
            <w:vMerge w:val="restart"/>
            <w:vAlign w:val="center"/>
          </w:tcPr>
          <w:p w14:paraId="62B6D05E" w14:textId="77777777" w:rsidR="00956658" w:rsidRPr="00B944A2" w:rsidRDefault="00956658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59D2941" w14:textId="77777777" w:rsidR="00956658" w:rsidRPr="00B944A2" w:rsidRDefault="00D623CD" w:rsidP="00094E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VEF</w:t>
            </w:r>
            <w:r w:rsidRPr="00091FFA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1</w:t>
            </w:r>
          </w:p>
          <w:p w14:paraId="1A649BA3" w14:textId="39448BD0" w:rsidR="00956658" w:rsidRPr="00B944A2" w:rsidRDefault="00D623CD" w:rsidP="00094E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N75m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41FFB0C" w14:textId="77777777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VEF</w:t>
            </w:r>
          </w:p>
          <w:p w14:paraId="20B38EDD" w14:textId="49EEBF05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P100m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0FE0E6E" w14:textId="77777777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VEF</w:t>
            </w:r>
          </w:p>
          <w:p w14:paraId="237C752D" w14:textId="0D7C76AB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N145m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5719B6B8" w14:textId="77777777" w:rsidR="00956658" w:rsidRPr="00B944A2" w:rsidRDefault="00D623CD" w:rsidP="00094E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AEF</w:t>
            </w:r>
            <w:r w:rsidRPr="00091FFA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</w:p>
          <w:p w14:paraId="78A7FE5C" w14:textId="10839686" w:rsidR="00956658" w:rsidRPr="00B944A2" w:rsidRDefault="00D623CD" w:rsidP="00094E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P50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991D435" w14:textId="77777777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AEF</w:t>
            </w:r>
          </w:p>
          <w:p w14:paraId="5FD60668" w14:textId="3A869B18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P100m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61541A7" w14:textId="77777777" w:rsidR="00956658" w:rsidRPr="00B944A2" w:rsidRDefault="00D623CD" w:rsidP="00094E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SEF</w:t>
            </w:r>
            <w:r w:rsidRPr="00091FFA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3</w:t>
            </w:r>
          </w:p>
          <w:p w14:paraId="30C0AEB5" w14:textId="2884A4B2" w:rsidR="00956658" w:rsidRPr="00B944A2" w:rsidRDefault="00D623CD" w:rsidP="00094E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N20m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10F40FBC" w14:textId="77777777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SEF</w:t>
            </w:r>
          </w:p>
          <w:p w14:paraId="6AFB10F2" w14:textId="7E0C54F1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P35m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7F27B548" w14:textId="77777777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SEF</w:t>
            </w:r>
          </w:p>
          <w:p w14:paraId="3CC600C9" w14:textId="3162872A" w:rsidR="00956658" w:rsidRPr="00B944A2" w:rsidRDefault="00D623CD" w:rsidP="00094E5F">
            <w:pPr>
              <w:jc w:val="center"/>
              <w:rPr>
                <w:rFonts w:ascii="Times New Roman" w:hAnsi="Times New Roman" w:cs="Times New Roman"/>
              </w:rPr>
            </w:pPr>
            <w:r w:rsidRPr="00B944A2">
              <w:rPr>
                <w:rFonts w:ascii="Times New Roman" w:hAnsi="Times New Roman" w:cs="Times New Roman"/>
              </w:rPr>
              <w:t>P60m</w:t>
            </w:r>
          </w:p>
        </w:tc>
      </w:tr>
      <w:tr w:rsidR="00180505" w14:paraId="166FA0AD" w14:textId="77777777" w:rsidTr="00A0565C">
        <w:trPr>
          <w:trHeight w:val="375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515CD17" w14:textId="77777777" w:rsidR="000C7320" w:rsidRPr="00B944A2" w:rsidRDefault="000C7320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9D407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8074E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D115C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F979E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84DC7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CD324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CCBB1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F2750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3CBA6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8AA38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171D8F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5AA0C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989EA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CC414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B0697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881BB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5C996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353A4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C6D62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D01EC" w14:textId="77777777" w:rsidR="000C7320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</w:tr>
      <w:tr w:rsidR="00180505" w14:paraId="74A6B5F5" w14:textId="77777777" w:rsidTr="00A0565C">
        <w:trPr>
          <w:trHeight w:val="37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tbRlV"/>
            <w:vAlign w:val="center"/>
          </w:tcPr>
          <w:p w14:paraId="5373D83A" w14:textId="12DDB842" w:rsidR="009F46F4" w:rsidRPr="00B944A2" w:rsidRDefault="00D623CD" w:rsidP="00A0565C">
            <w:pPr>
              <w:ind w:left="113" w:right="113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lang w:eastAsia="ja-JP"/>
              </w:rPr>
              <w:t>Pati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AF89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EC82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1C5E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2162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9550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EB19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10BA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A1A2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950DC" w14:textId="77777777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FDED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4AC8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CA43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5C4A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6044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DCCF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6CDEA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7362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4CBD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C928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E315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</w:tr>
      <w:tr w:rsidR="00180505" w14:paraId="4260F7F0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3A9F7E6D" w14:textId="6F913742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1F05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E242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DD14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138F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48A0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0A82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ED5A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63A9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24FB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883A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09B8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A6FE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44BD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F077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E6A8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A628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30E4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7212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0BF452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4CC082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</w:tr>
      <w:tr w:rsidR="00180505" w14:paraId="1A9D23D4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1D148822" w14:textId="468075F8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740F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3270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E253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5B23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3245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65D0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C72B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9E31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AF3DA" w14:textId="77777777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D913" w14:textId="77777777" w:rsidR="009F46F4" w:rsidRPr="00B944A2" w:rsidRDefault="009F46F4" w:rsidP="00094E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9708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E3DC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52CF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337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4C66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D22E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0F9E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08BE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B240D8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1281AE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2</w:t>
            </w:r>
          </w:p>
        </w:tc>
      </w:tr>
      <w:tr w:rsidR="00180505" w14:paraId="0E7D5DBE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197444EC" w14:textId="024AD9BE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4E17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A298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8330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B621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F33E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6B7B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324C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5ACD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4C52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CF4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8834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1F6C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4963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3CB1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32F0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F510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3F8D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F448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6E3B30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858B75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</w:tr>
      <w:tr w:rsidR="00180505" w14:paraId="7C5BFC02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7A820827" w14:textId="1B5BD794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FC0F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ACD3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FE97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C20F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9A06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BBF9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145A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A6DB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0DA7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A10F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A7E8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42A3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3D2B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7E82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153E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C2F1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4AD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C1C1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1BF174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AEC754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</w:tr>
      <w:tr w:rsidR="00180505" w14:paraId="0FAE9710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6FDFDA0D" w14:textId="6A75621A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D125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589E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8CF0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AB3B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CE5C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7873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A275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4D5F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1C4B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3913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6DFC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44F6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7088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FAC7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72CC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D1A2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0DE1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54B0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00D607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C3A327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</w:tr>
      <w:tr w:rsidR="00180505" w14:paraId="0FC3BF03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37E5EB4C" w14:textId="512F66D9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09C1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05A1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D38B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590D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22FB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E693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7FB2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A4D7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AFA3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CFE7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B252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DF24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3AFB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7A10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90B7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AAFF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DBD2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E1E8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CD675C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A70ADA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1</w:t>
            </w:r>
          </w:p>
        </w:tc>
      </w:tr>
      <w:tr w:rsidR="00180505" w14:paraId="24157EBC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63837E8D" w14:textId="14A6BD1B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C45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BCEC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925A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549D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E60F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BF0B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DE99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7AC5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B2E9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7556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46EF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1E10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3C27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6E8D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ED1F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355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F21F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5F94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9C8499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3BC264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</w:tr>
      <w:tr w:rsidR="00180505" w14:paraId="1815B983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67ABBF52" w14:textId="6328E5BE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7A28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1F00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2FD9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8302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CF46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90D4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E376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12F0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5347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ACA2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9AC2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E55B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B4FD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3608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BD1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88DE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8894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6F84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51092E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7E0046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</w:tr>
      <w:tr w:rsidR="00180505" w14:paraId="6B0688B9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147AA51E" w14:textId="18B58838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D312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3D3C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F4F2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91C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49BF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04BA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3990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2FE2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C2E9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4920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2E65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B82A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1165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2EC3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D917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249A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FD00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C5FE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E48062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C20A27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</w:tr>
      <w:tr w:rsidR="00180505" w14:paraId="5F23B6D2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74B80FF3" w14:textId="468F708B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8C91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7AC9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59F0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3D9B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518F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B14B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5B22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0529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C5AB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0263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71E1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A39D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9ACA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110F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53B4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F372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3CDD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BFEC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D29098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A60658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</w:tr>
      <w:tr w:rsidR="00180505" w14:paraId="6C340D79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78297AEA" w14:textId="4B0EAFFE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D610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843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C112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C198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D427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C907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E59D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9E46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B0B1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577D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3C1D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E7D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DE67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F486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8B9A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83F7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8CB9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6713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8810D6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9EC603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</w:tr>
      <w:tr w:rsidR="00180505" w14:paraId="4A023FBE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23F5BF96" w14:textId="27A41341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3B53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C8D2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0AAA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0729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89FC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C95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8FB3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A888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4A68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5F3D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96F8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86CC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0F25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EDA4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9101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A251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D665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C6EB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2D09BE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7FAC27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</w:tr>
      <w:tr w:rsidR="00180505" w14:paraId="24F4DF70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53543BEE" w14:textId="6FE94B19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C067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1818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3515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4580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4A0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1A75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D827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291C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F5FD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DF36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EDCB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6BB8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478D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BB6C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0BE4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F66C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5DB3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7DCC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2BD3AD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087632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</w:tr>
      <w:tr w:rsidR="00180505" w14:paraId="59A75B1E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612C8B9A" w14:textId="6103F500" w:rsidR="009F46F4" w:rsidRPr="00B944A2" w:rsidRDefault="009F46F4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46A7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510B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E891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DAD3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BE95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42CF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EB31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9304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DF31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4081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6ED2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52E7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351E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B101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5537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0DC6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3DD7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30E3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F654FD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CB4A84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2</w:t>
            </w:r>
          </w:p>
        </w:tc>
      </w:tr>
      <w:tr w:rsidR="00180505" w14:paraId="1487181F" w14:textId="77777777" w:rsidTr="00742CC0">
        <w:trPr>
          <w:trHeight w:val="375"/>
        </w:trPr>
        <w:tc>
          <w:tcPr>
            <w:tcW w:w="0" w:type="auto"/>
            <w:vMerge/>
            <w:textDirection w:val="tbRlV"/>
            <w:vAlign w:val="center"/>
          </w:tcPr>
          <w:p w14:paraId="045F6CC3" w14:textId="11FCC59B" w:rsidR="009F46F4" w:rsidRPr="00B944A2" w:rsidRDefault="009F46F4" w:rsidP="00A0565C">
            <w:pPr>
              <w:ind w:left="113" w:right="113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C26AA" w14:textId="77777777" w:rsidR="009F46F4" w:rsidRPr="00B944A2" w:rsidRDefault="00D623CD" w:rsidP="00742CC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43FF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5E7E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D68B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74DB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D040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144C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9EB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B7F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B498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FF03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EF9A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B8BD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1E9E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7923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2455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BEFE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F591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128CD7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55E7A5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</w:tr>
      <w:tr w:rsidR="00180505" w14:paraId="116503B2" w14:textId="77777777" w:rsidTr="00742CC0">
        <w:trPr>
          <w:trHeight w:val="375"/>
        </w:trPr>
        <w:tc>
          <w:tcPr>
            <w:tcW w:w="0" w:type="auto"/>
            <w:vMerge/>
            <w:textDirection w:val="tbRlV"/>
            <w:vAlign w:val="center"/>
          </w:tcPr>
          <w:p w14:paraId="1DB51490" w14:textId="2A9C7745" w:rsidR="009F46F4" w:rsidRPr="00B944A2" w:rsidRDefault="009F46F4" w:rsidP="00A0565C">
            <w:pPr>
              <w:ind w:left="113" w:right="113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28DBC" w14:textId="77777777" w:rsidR="009F46F4" w:rsidRPr="00B944A2" w:rsidRDefault="00D623CD" w:rsidP="00742CC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452B0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531A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DEBE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F741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4EC7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0A33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1625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6B81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20AF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BD59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DC13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B5AF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E724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3DE5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6B9A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D1F0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BFD7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617F20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FAE00E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</w:tr>
      <w:tr w:rsidR="00180505" w14:paraId="0276E0B6" w14:textId="77777777" w:rsidTr="00742CC0">
        <w:trPr>
          <w:trHeight w:val="375"/>
        </w:trPr>
        <w:tc>
          <w:tcPr>
            <w:tcW w:w="0" w:type="auto"/>
            <w:vMerge/>
            <w:textDirection w:val="tbRlV"/>
            <w:vAlign w:val="center"/>
          </w:tcPr>
          <w:p w14:paraId="6B4B8779" w14:textId="7740F6D7" w:rsidR="009F46F4" w:rsidRPr="00B944A2" w:rsidRDefault="009F46F4" w:rsidP="00A0565C">
            <w:pPr>
              <w:ind w:left="113" w:right="113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9158E" w14:textId="77777777" w:rsidR="009F46F4" w:rsidRPr="00B944A2" w:rsidRDefault="00D623CD" w:rsidP="00742CC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CD84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2FB8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7758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4AAE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E8C6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E509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6C1F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D00E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81FF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36B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6065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F4B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3259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FD5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18509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99E5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C0A9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B4EB89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60C571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</w:tr>
      <w:tr w:rsidR="00180505" w14:paraId="1F97F83C" w14:textId="77777777" w:rsidTr="00742CC0">
        <w:trPr>
          <w:trHeight w:val="375"/>
        </w:trPr>
        <w:tc>
          <w:tcPr>
            <w:tcW w:w="0" w:type="auto"/>
            <w:vMerge/>
            <w:textDirection w:val="tbRlV"/>
            <w:vAlign w:val="center"/>
          </w:tcPr>
          <w:p w14:paraId="25974C2F" w14:textId="2CAE1EB2" w:rsidR="009F46F4" w:rsidRPr="00B944A2" w:rsidRDefault="009F46F4" w:rsidP="00A0565C">
            <w:pPr>
              <w:ind w:left="113" w:right="113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650B" w14:textId="77777777" w:rsidR="009F46F4" w:rsidRPr="00B944A2" w:rsidRDefault="00D623CD" w:rsidP="00742CC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29C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1F9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012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ECCC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129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2BC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6ED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918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ECE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E8A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72F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EE4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17DE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7AD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3FC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AB0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E6B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ED6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EE0B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4</w:t>
            </w:r>
          </w:p>
        </w:tc>
      </w:tr>
      <w:tr w:rsidR="00180505" w14:paraId="08189656" w14:textId="77777777" w:rsidTr="00A0565C">
        <w:trPr>
          <w:trHeight w:val="375"/>
        </w:trPr>
        <w:tc>
          <w:tcPr>
            <w:tcW w:w="0" w:type="auto"/>
            <w:vMerge/>
            <w:tcBorders>
              <w:bottom w:val="single" w:sz="12" w:space="0" w:color="auto"/>
            </w:tcBorders>
            <w:textDirection w:val="tbRlV"/>
            <w:vAlign w:val="center"/>
          </w:tcPr>
          <w:p w14:paraId="241AE047" w14:textId="6A6EB43A" w:rsidR="009F46F4" w:rsidRPr="00B944A2" w:rsidRDefault="009F46F4" w:rsidP="00A0565C">
            <w:pPr>
              <w:ind w:left="113" w:right="113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ACC6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03F45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8083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0112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2DEF1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9FF7F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BA98A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3FD61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C61F4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D6C72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3D4A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1D332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01EC7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9643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5E34D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DD49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199F8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C954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700D6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7CEE3" w14:textId="77777777" w:rsidR="009F46F4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3</w:t>
            </w:r>
          </w:p>
        </w:tc>
      </w:tr>
      <w:tr w:rsidR="00180505" w14:paraId="6692928F" w14:textId="77777777" w:rsidTr="00A0565C">
        <w:trPr>
          <w:trHeight w:val="37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tbRlV"/>
            <w:vAlign w:val="center"/>
          </w:tcPr>
          <w:p w14:paraId="324C19BD" w14:textId="1933D9F6" w:rsidR="00A0565C" w:rsidRPr="00B944A2" w:rsidRDefault="00D623CD" w:rsidP="00A0565C">
            <w:pPr>
              <w:ind w:left="113" w:right="113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lang w:eastAsia="ja-JP"/>
              </w:rPr>
              <w:t>Control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43FD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2600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A60C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F9EA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5C61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CD89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CEA5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7309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044C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AA4E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46D3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E74C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23C18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5195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69CD4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5499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4875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9B10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96D3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0246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</w:tr>
      <w:tr w:rsidR="00180505" w14:paraId="3ED2AAD8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200D68CB" w14:textId="5F566724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9FC5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2E2E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7D2C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EA0E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F414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946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1985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F386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36A4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051A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927D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966F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F52F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DC4A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DC76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6FE0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C1CF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F57E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67C8A5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2D41FB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</w:tr>
      <w:tr w:rsidR="00180505" w14:paraId="32D973B8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32F0ECBF" w14:textId="22A6681B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731C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D89B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8227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E2C6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A661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ACE0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DD3C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5EB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4E33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D042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42F5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9162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32E6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72E2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1A19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153D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ADA4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4372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3747B7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6B1ECE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</w:tr>
      <w:tr w:rsidR="00180505" w14:paraId="79D447F8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5B39169C" w14:textId="5290D1D1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446D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ED6B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F675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C7E6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9EA5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F086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2559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AA3ED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F90A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DB43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8198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8C8B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9829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4318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CCAE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FF47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2C4E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806C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3485FE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A94CEF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</w:tr>
      <w:tr w:rsidR="00180505" w14:paraId="02BA1FDF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5FD9F36C" w14:textId="1B87716F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C59A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8AA0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F64C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ABDE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5027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B7E9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55DD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F121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70E8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3F2CD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6AC6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147C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BA57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6951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2D0F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8BC9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7297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BBA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35F2A0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4DBE3AD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</w:tr>
      <w:tr w:rsidR="00180505" w14:paraId="4684CB37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39654E15" w14:textId="410DFEBF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4B9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D565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61EE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C287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9E91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04C0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0C01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62A9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B75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EF9B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FBAE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1F15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4136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877B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5442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561F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D197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72CB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D0C638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F53A24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</w:tr>
      <w:tr w:rsidR="00180505" w14:paraId="1F287DD7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6F74E5F4" w14:textId="5E024218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6ADD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7CFA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6C6B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2FEA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F224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2FC0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C34A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D7BE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8445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1654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7928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C822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9245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3530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5FDD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77B4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0C40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D491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258C2B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2324FB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81</w:t>
            </w:r>
          </w:p>
        </w:tc>
      </w:tr>
      <w:tr w:rsidR="00180505" w14:paraId="3F3DF50F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6F706596" w14:textId="5889E67A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62C7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3DC1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0486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6B1F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752E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4956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370D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C062D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5B6A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DEBE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EF93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AC09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468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F95C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02F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56C6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CD83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F177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C94CCA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37C365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</w:tr>
      <w:tr w:rsidR="00180505" w14:paraId="140998B9" w14:textId="77777777" w:rsidTr="00A0565C">
        <w:trPr>
          <w:trHeight w:val="375"/>
        </w:trPr>
        <w:tc>
          <w:tcPr>
            <w:tcW w:w="0" w:type="auto"/>
            <w:vMerge/>
            <w:vAlign w:val="center"/>
          </w:tcPr>
          <w:p w14:paraId="46EF1C89" w14:textId="17F4FF25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96A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3BB3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F522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82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7AB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3E1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6F2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AB0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D0D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932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25F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7D0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388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7BB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122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CAAD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F42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B44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79B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E8E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</w:tr>
      <w:tr w:rsidR="00180505" w14:paraId="47867159" w14:textId="77777777" w:rsidTr="00A0565C">
        <w:trPr>
          <w:trHeight w:val="375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F34AA87" w14:textId="056FC3E4" w:rsidR="00A0565C" w:rsidRPr="00B944A2" w:rsidRDefault="00A0565C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ED52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450B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A9AD5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2C95A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351C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5B941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0CAA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B52EB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8CA94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054F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9B48C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A026B8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A1BB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6F2A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7FE6E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8B546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F2D40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7BC87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85D6F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555B9" w14:textId="77777777" w:rsidR="00A0565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</w:tr>
      <w:tr w:rsidR="00180505" w14:paraId="1225056A" w14:textId="77777777" w:rsidTr="00A0565C">
        <w:trPr>
          <w:trHeight w:val="375"/>
        </w:trPr>
        <w:tc>
          <w:tcPr>
            <w:tcW w:w="0" w:type="auto"/>
            <w:vAlign w:val="center"/>
          </w:tcPr>
          <w:p w14:paraId="43CD3B4B" w14:textId="1BE72A12" w:rsidR="00A64C4C" w:rsidRPr="00B944A2" w:rsidRDefault="00D623CD" w:rsidP="00094E5F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="00A0565C" w:rsidRPr="00A0565C">
              <w:rPr>
                <w:rFonts w:ascii="Times New Roman" w:eastAsia="Yu Gothic" w:hAnsi="Times New Roman" w:cs="Times New Roman" w:hint="eastAsia"/>
                <w:color w:val="000000"/>
                <w:vertAlign w:val="superscript"/>
                <w:lang w:eastAsia="ja-JP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88650" w14:textId="2176AE3A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1.0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0</w:t>
            </w:r>
            <w:r w:rsidRPr="00B944A2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56B47" w14:textId="6106AA48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10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14FD2" w14:textId="64541DD5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80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FAA4" w14:textId="0A096AEB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07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F26C5" w14:textId="57BF635F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38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F0817" w14:textId="54CB805A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0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16</w:t>
            </w:r>
            <w:r w:rsidRPr="00B944A2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640DC" w14:textId="146706FA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76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2FDFB" w14:textId="4F836363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23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659A8" w14:textId="6C4A958C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036</w:t>
            </w:r>
            <w:r w:rsidRPr="00B944A2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A42D7" w14:textId="6ECB70E5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5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36E0" w14:textId="3F7BB32B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6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D2A7C" w14:textId="07955B3B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43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39B4F" w14:textId="35DE13B4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5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9EB63" w14:textId="23A6C03A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07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7E599" w14:textId="07D99B69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08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FCDA4" w14:textId="4A0D2772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0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27</w:t>
            </w:r>
            <w:r w:rsidRPr="00B944A2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0C2C0" w14:textId="422BCEBB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08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C261B" w14:textId="480236FB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6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0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69E91ED" w14:textId="2418884D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2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0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C51332C" w14:textId="18041BEB" w:rsidR="00A64C4C" w:rsidRPr="00B944A2" w:rsidRDefault="00D623CD" w:rsidP="00094E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944A2">
              <w:rPr>
                <w:rFonts w:ascii="Times New Roman" w:eastAsia="Yu Gothic" w:hAnsi="Times New Roman" w:cs="Times New Roman"/>
                <w:color w:val="000000"/>
              </w:rPr>
              <w:t>0.21</w:t>
            </w:r>
            <w:r w:rsidR="005D6DC0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</w:tbl>
    <w:p w14:paraId="65A2D7FA" w14:textId="662B39A2" w:rsidR="00F01F52" w:rsidRDefault="00D623CD">
      <w:pPr>
        <w:rPr>
          <w:rFonts w:ascii="Times New Roman" w:hAnsi="Times New Roman" w:cs="Times New Roman"/>
        </w:rPr>
      </w:pPr>
      <w:ins w:id="7" w:author="Author" w:date="2020-03-02T02:13:00Z">
        <w:r>
          <w:rPr>
            <w:rFonts w:ascii="Times New Roman" w:hAnsi="Times New Roman" w:cs="Times New Roman"/>
          </w:rPr>
          <w:t>A comparison</w:t>
        </w:r>
      </w:ins>
      <w:del w:id="8" w:author="Author" w:date="2020-03-02T02:13:00Z">
        <w:r>
          <w:rPr>
            <w:rFonts w:ascii="Times New Roman" w:hAnsi="Times New Roman" w:cs="Times New Roman"/>
          </w:rPr>
          <w:delText>Comparison</w:delText>
        </w:r>
      </w:del>
      <w:r>
        <w:rPr>
          <w:rFonts w:ascii="Times New Roman" w:hAnsi="Times New Roman" w:cs="Times New Roman"/>
        </w:rPr>
        <w:t xml:space="preserve"> of </w:t>
      </w:r>
      <w:ins w:id="9" w:author="Author" w:date="2020-03-02T02:13:00Z">
        <w:r>
          <w:rPr>
            <w:rFonts w:ascii="Times New Roman" w:eastAsia="Yu Mincho" w:hAnsi="Times New Roman" w:cs="Times New Roman"/>
          </w:rPr>
          <w:t xml:space="preserve">the </w:t>
        </w:r>
      </w:ins>
      <w:r w:rsidRPr="00F01F52">
        <w:rPr>
          <w:rFonts w:ascii="Times New Roman" w:hAnsi="Times New Roman" w:cs="Times New Roman"/>
        </w:rPr>
        <w:t>channel number</w:t>
      </w:r>
      <w:r>
        <w:rPr>
          <w:rFonts w:ascii="Times New Roman" w:hAnsi="Times New Roman" w:cs="Times New Roman"/>
        </w:rPr>
        <w:t>s</w:t>
      </w:r>
      <w:r w:rsidRPr="00F01F52">
        <w:rPr>
          <w:rFonts w:ascii="Times New Roman" w:hAnsi="Times New Roman" w:cs="Times New Roman"/>
        </w:rPr>
        <w:t xml:space="preserve"> of the sensor from which the maximum root mean square peak of each evoked field was derived</w:t>
      </w:r>
      <w:r>
        <w:rPr>
          <w:rFonts w:ascii="Times New Roman" w:hAnsi="Times New Roman" w:cs="Times New Roman"/>
        </w:rPr>
        <w:t>.</w:t>
      </w:r>
      <w:r w:rsidR="00601364">
        <w:rPr>
          <w:rFonts w:ascii="Times New Roman" w:hAnsi="Times New Roman" w:cs="Times New Roman"/>
        </w:rPr>
        <w:t xml:space="preserve"> </w:t>
      </w:r>
      <w:r w:rsidR="00601364" w:rsidRPr="00EE7577">
        <w:rPr>
          <w:rFonts w:ascii="Times New Roman" w:hAnsi="Times New Roman" w:cs="Times New Roman"/>
        </w:rPr>
        <w:t xml:space="preserve">Each channel </w:t>
      </w:r>
      <w:r w:rsidR="0067369E">
        <w:rPr>
          <w:rFonts w:ascii="Times New Roman" w:hAnsi="Times New Roman" w:cs="Times New Roman"/>
        </w:rPr>
        <w:t xml:space="preserve">was </w:t>
      </w:r>
      <w:ins w:id="10" w:author="Author" w:date="2020-03-02T02:13:00Z">
        <w:r w:rsidR="00601364" w:rsidRPr="00EE7577">
          <w:rPr>
            <w:rFonts w:ascii="Times New Roman" w:hAnsi="Times New Roman" w:cs="Times New Roman"/>
          </w:rPr>
          <w:t>subjected to</w:t>
        </w:r>
      </w:ins>
      <w:del w:id="11" w:author="Author" w:date="2020-03-02T02:13:00Z">
        <w:r w:rsidR="00601364" w:rsidRPr="00EE7577">
          <w:rPr>
            <w:rFonts w:ascii="Times New Roman" w:hAnsi="Times New Roman" w:cs="Times New Roman"/>
          </w:rPr>
          <w:delText>performed</w:delText>
        </w:r>
      </w:del>
      <w:r w:rsidR="00601364" w:rsidRPr="00EE7577">
        <w:rPr>
          <w:rFonts w:ascii="Times New Roman" w:hAnsi="Times New Roman" w:cs="Times New Roman"/>
        </w:rPr>
        <w:t xml:space="preserve"> the Wilcoxon signed-rank test as an order </w:t>
      </w:r>
      <w:r w:rsidR="00601364">
        <w:rPr>
          <w:rFonts w:ascii="Times New Roman" w:hAnsi="Times New Roman" w:cs="Times New Roman"/>
        </w:rPr>
        <w:t>variable</w:t>
      </w:r>
      <w:r w:rsidR="00601364" w:rsidRPr="00EE7577">
        <w:rPr>
          <w:rFonts w:ascii="Times New Roman" w:hAnsi="Times New Roman" w:cs="Times New Roman"/>
        </w:rPr>
        <w:t>.</w:t>
      </w:r>
    </w:p>
    <w:p w14:paraId="53389F59" w14:textId="4581E7A7" w:rsidR="00A64C4C" w:rsidRPr="005D6DC0" w:rsidRDefault="00D623CD">
      <w:pPr>
        <w:rPr>
          <w:rFonts w:ascii="Times New Roman" w:eastAsia="Meiryo UI" w:hAnsi="Times New Roman" w:cs="Times New Roman"/>
        </w:rPr>
      </w:pPr>
      <w:r w:rsidRPr="0098555F">
        <w:rPr>
          <w:rFonts w:ascii="Times New Roman" w:hAnsi="Times New Roman" w:cs="Times New Roman"/>
        </w:rPr>
        <w:t>Abbreviations:</w:t>
      </w:r>
      <w:r w:rsidR="00117841" w:rsidRPr="0098555F">
        <w:rPr>
          <w:rFonts w:ascii="Times New Roman" w:hAnsi="Times New Roman" w:cs="Times New Roman"/>
        </w:rPr>
        <w:t xml:space="preserve"> </w:t>
      </w:r>
      <w:r w:rsidR="00117841" w:rsidRPr="0098555F">
        <w:rPr>
          <w:rFonts w:ascii="Times New Roman" w:hAnsi="Times New Roman" w:cs="Times New Roman"/>
          <w:vertAlign w:val="superscript"/>
        </w:rPr>
        <w:t>1</w:t>
      </w:r>
      <w:r w:rsidR="00117841" w:rsidRPr="0098555F">
        <w:rPr>
          <w:rFonts w:ascii="Times New Roman" w:hAnsi="Times New Roman" w:cs="Times New Roman"/>
        </w:rPr>
        <w:t xml:space="preserve">VEF: </w:t>
      </w:r>
      <w:del w:id="12" w:author="Author" w:date="2020-03-03T18:38:00Z">
        <w:r w:rsidR="00117841" w:rsidRPr="0098555F" w:rsidDel="00D623CD">
          <w:rPr>
            <w:rFonts w:ascii="Times New Roman" w:hAnsi="Times New Roman" w:cs="Times New Roman"/>
          </w:rPr>
          <w:delText xml:space="preserve">Visual </w:delText>
        </w:r>
      </w:del>
      <w:ins w:id="13" w:author="Author" w:date="2020-03-03T18:38:00Z">
        <w:r>
          <w:rPr>
            <w:rFonts w:ascii="Times New Roman" w:hAnsi="Times New Roman" w:cs="Times New Roman"/>
          </w:rPr>
          <w:t>v</w:t>
        </w:r>
        <w:r w:rsidRPr="0098555F">
          <w:rPr>
            <w:rFonts w:ascii="Times New Roman" w:hAnsi="Times New Roman" w:cs="Times New Roman"/>
          </w:rPr>
          <w:t xml:space="preserve">isual </w:t>
        </w:r>
      </w:ins>
      <w:r w:rsidR="00117841" w:rsidRPr="0098555F">
        <w:rPr>
          <w:rFonts w:ascii="Times New Roman" w:hAnsi="Times New Roman" w:cs="Times New Roman"/>
        </w:rPr>
        <w:t xml:space="preserve">evoked magnetic field, </w:t>
      </w:r>
      <w:r w:rsidR="00117841" w:rsidRPr="0098555F">
        <w:rPr>
          <w:rFonts w:ascii="Times New Roman" w:hAnsi="Times New Roman" w:cs="Times New Roman"/>
          <w:vertAlign w:val="superscript"/>
        </w:rPr>
        <w:t>2</w:t>
      </w:r>
      <w:r w:rsidR="00117841" w:rsidRPr="0098555F">
        <w:rPr>
          <w:rFonts w:ascii="Times New Roman" w:hAnsi="Times New Roman" w:cs="Times New Roman"/>
        </w:rPr>
        <w:t xml:space="preserve">AEF: </w:t>
      </w:r>
      <w:del w:id="14" w:author="Author" w:date="2020-03-03T18:38:00Z">
        <w:r w:rsidR="00117841" w:rsidRPr="0098555F" w:rsidDel="00D623CD">
          <w:rPr>
            <w:rFonts w:ascii="Times New Roman" w:hAnsi="Times New Roman" w:cs="Times New Roman"/>
          </w:rPr>
          <w:delText xml:space="preserve">Auditory </w:delText>
        </w:r>
      </w:del>
      <w:ins w:id="15" w:author="Author" w:date="2020-03-03T18:38:00Z">
        <w:r>
          <w:rPr>
            <w:rFonts w:ascii="Times New Roman" w:hAnsi="Times New Roman" w:cs="Times New Roman"/>
          </w:rPr>
          <w:t>a</w:t>
        </w:r>
        <w:r w:rsidRPr="0098555F">
          <w:rPr>
            <w:rFonts w:ascii="Times New Roman" w:hAnsi="Times New Roman" w:cs="Times New Roman"/>
          </w:rPr>
          <w:t xml:space="preserve">uditory </w:t>
        </w:r>
      </w:ins>
      <w:r w:rsidR="00117841" w:rsidRPr="0098555F">
        <w:rPr>
          <w:rFonts w:ascii="Times New Roman" w:hAnsi="Times New Roman" w:cs="Times New Roman"/>
        </w:rPr>
        <w:t xml:space="preserve">evoked magnetic field, </w:t>
      </w:r>
      <w:r w:rsidR="00117841" w:rsidRPr="0098555F">
        <w:rPr>
          <w:rFonts w:ascii="Times New Roman" w:hAnsi="Times New Roman" w:cs="Times New Roman"/>
          <w:vertAlign w:val="superscript"/>
        </w:rPr>
        <w:t>3</w:t>
      </w:r>
      <w:r w:rsidR="00117841" w:rsidRPr="0098555F">
        <w:rPr>
          <w:rFonts w:ascii="Times New Roman" w:hAnsi="Times New Roman" w:cs="Times New Roman"/>
        </w:rPr>
        <w:t xml:space="preserve">SEF: </w:t>
      </w:r>
      <w:del w:id="16" w:author="Author" w:date="2020-03-03T18:38:00Z">
        <w:r w:rsidR="00117841" w:rsidRPr="0098555F" w:rsidDel="00D623CD">
          <w:rPr>
            <w:rFonts w:ascii="Times New Roman" w:hAnsi="Times New Roman" w:cs="Times New Roman"/>
          </w:rPr>
          <w:delText>Somatosen</w:delText>
        </w:r>
        <w:r w:rsidR="0098555F" w:rsidRPr="0098555F" w:rsidDel="00D623CD">
          <w:rPr>
            <w:rFonts w:ascii="Times New Roman" w:hAnsi="Times New Roman" w:cs="Times New Roman"/>
          </w:rPr>
          <w:delText xml:space="preserve">sory </w:delText>
        </w:r>
      </w:del>
      <w:ins w:id="17" w:author="Author" w:date="2020-03-03T18:38:00Z">
        <w:r>
          <w:rPr>
            <w:rFonts w:ascii="Times New Roman" w:hAnsi="Times New Roman" w:cs="Times New Roman"/>
          </w:rPr>
          <w:t>s</w:t>
        </w:r>
        <w:r w:rsidRPr="0098555F">
          <w:rPr>
            <w:rFonts w:ascii="Times New Roman" w:hAnsi="Times New Roman" w:cs="Times New Roman"/>
          </w:rPr>
          <w:t xml:space="preserve">omatosensory </w:t>
        </w:r>
      </w:ins>
      <w:r w:rsidR="0098555F" w:rsidRPr="0098555F">
        <w:rPr>
          <w:rFonts w:ascii="Times New Roman" w:hAnsi="Times New Roman" w:cs="Times New Roman"/>
        </w:rPr>
        <w:t>evoked field</w:t>
      </w:r>
      <w:r w:rsidR="00117841" w:rsidRPr="0098555F">
        <w:rPr>
          <w:rFonts w:ascii="Times New Roman" w:hAnsi="Times New Roman" w:cs="Times New Roman"/>
        </w:rPr>
        <w:t>,</w:t>
      </w:r>
      <w:r w:rsidR="005B25A7" w:rsidRPr="0098555F">
        <w:rPr>
          <w:rFonts w:ascii="Times New Roman" w:hAnsi="Times New Roman" w:cs="Times New Roman"/>
          <w:lang w:eastAsia="ja-JP"/>
        </w:rPr>
        <w:t xml:space="preserve"> </w:t>
      </w:r>
      <w:r w:rsidR="00091FFA" w:rsidRPr="0098555F">
        <w:rPr>
          <w:rFonts w:ascii="Times New Roman" w:eastAsia="Meiryo UI" w:hAnsi="Times New Roman" w:cs="Times New Roman"/>
          <w:vertAlign w:val="superscript"/>
        </w:rPr>
        <w:t>4</w:t>
      </w:r>
      <w:r w:rsidR="005B25A7" w:rsidRPr="0098555F">
        <w:rPr>
          <w:rFonts w:ascii="Times New Roman" w:eastAsia="Meiryo UI" w:hAnsi="Times New Roman" w:cs="Times New Roman"/>
        </w:rPr>
        <w:t>p: p value</w:t>
      </w:r>
    </w:p>
    <w:sectPr w:rsidR="00A64C4C" w:rsidRPr="005D6DC0" w:rsidSect="002128BE">
      <w:pgSz w:w="15840" w:h="12240" w:orient="landscape"/>
      <w:pgMar w:top="720" w:right="720" w:bottom="720" w:left="720" w:header="720" w:footer="720" w:gutter="0"/>
      <w:cols w:space="720"/>
      <w:docGrid w:linePitch="360"/>
      <w:sectPrChange w:id="18" w:author="Author" w:date="2020-03-03T23:28:00Z">
        <w:sectPr w:rsidR="00A64C4C" w:rsidRPr="005D6DC0" w:rsidSect="002128BE">
          <w:pgMar w:top="1440" w:right="144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6C124" w14:textId="77777777" w:rsidR="00192E82" w:rsidRDefault="00192E82" w:rsidP="00D623CD">
      <w:pPr>
        <w:spacing w:after="0" w:line="240" w:lineRule="auto"/>
      </w:pPr>
      <w:r>
        <w:separator/>
      </w:r>
    </w:p>
  </w:endnote>
  <w:endnote w:type="continuationSeparator" w:id="0">
    <w:p w14:paraId="12B2A40F" w14:textId="77777777" w:rsidR="00192E82" w:rsidRDefault="00192E82" w:rsidP="00D62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Meiryo UI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9F636" w14:textId="77777777" w:rsidR="00192E82" w:rsidRDefault="00192E82" w:rsidP="00D623CD">
      <w:pPr>
        <w:spacing w:after="0" w:line="240" w:lineRule="auto"/>
      </w:pPr>
      <w:r>
        <w:separator/>
      </w:r>
    </w:p>
  </w:footnote>
  <w:footnote w:type="continuationSeparator" w:id="0">
    <w:p w14:paraId="1ECC2E66" w14:textId="77777777" w:rsidR="00192E82" w:rsidRDefault="00192E82" w:rsidP="00D623C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4C"/>
    <w:rsid w:val="00074235"/>
    <w:rsid w:val="00091FFA"/>
    <w:rsid w:val="00094E5F"/>
    <w:rsid w:val="000A6A2C"/>
    <w:rsid w:val="000C7320"/>
    <w:rsid w:val="00117841"/>
    <w:rsid w:val="00180505"/>
    <w:rsid w:val="00192E82"/>
    <w:rsid w:val="002128BE"/>
    <w:rsid w:val="00303D9D"/>
    <w:rsid w:val="003832FC"/>
    <w:rsid w:val="00443AD5"/>
    <w:rsid w:val="005B25A7"/>
    <w:rsid w:val="005D6DC0"/>
    <w:rsid w:val="00601364"/>
    <w:rsid w:val="0067369E"/>
    <w:rsid w:val="00734C58"/>
    <w:rsid w:val="00742CC0"/>
    <w:rsid w:val="007650A3"/>
    <w:rsid w:val="007B0389"/>
    <w:rsid w:val="00956658"/>
    <w:rsid w:val="00982823"/>
    <w:rsid w:val="0098555F"/>
    <w:rsid w:val="009F46F4"/>
    <w:rsid w:val="00A0565C"/>
    <w:rsid w:val="00A64C4C"/>
    <w:rsid w:val="00B11E02"/>
    <w:rsid w:val="00B67C59"/>
    <w:rsid w:val="00B944A2"/>
    <w:rsid w:val="00D623CD"/>
    <w:rsid w:val="00EC32D4"/>
    <w:rsid w:val="00EE7577"/>
    <w:rsid w:val="00F0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D0BE4B"/>
  <w15:chartTrackingRefBased/>
  <w15:docId w15:val="{737908ED-BFD2-455F-8965-02E94212C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A64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C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C4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6D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6DC0"/>
  </w:style>
  <w:style w:type="paragraph" w:styleId="Footer">
    <w:name w:val="footer"/>
    <w:basedOn w:val="Normal"/>
    <w:link w:val="FooterChar"/>
    <w:uiPriority w:val="99"/>
    <w:unhideWhenUsed/>
    <w:rsid w:val="005D6D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6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6FF29-5F2F-4340-80D1-935AC0D59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dcterms:created xsi:type="dcterms:W3CDTF">2020-03-04T01:58:00Z</dcterms:created>
  <dcterms:modified xsi:type="dcterms:W3CDTF">2020-03-04T17:21:00Z</dcterms:modified>
</cp:coreProperties>
</file>